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24"/>
        <w:tblW w:w="0" w:type="auto"/>
        <w:tblLayout w:type="fixed"/>
        <w:tblLook w:val="0420" w:firstRow="1" w:lastRow="0" w:firstColumn="0" w:lastColumn="0" w:noHBand="0" w:noVBand="1"/>
      </w:tblPr>
      <w:tblGrid>
        <w:gridCol w:w="1134"/>
        <w:gridCol w:w="1843"/>
        <w:gridCol w:w="5812"/>
        <w:gridCol w:w="1559"/>
        <w:gridCol w:w="969"/>
        <w:gridCol w:w="1299"/>
        <w:gridCol w:w="992"/>
      </w:tblGrid>
      <w:tr w:rsidR="00A95733" w:rsidRPr="004458CB" w14:paraId="228B46E5" w14:textId="77777777" w:rsidTr="00A95733">
        <w:trPr>
          <w:cantSplit/>
          <w:trHeight w:val="397"/>
          <w:tblHeader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7CF8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Ontology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1015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5812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D53D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5650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eneRatio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E3AD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1299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288E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.adjust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BF15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qvalue</w:t>
            </w:r>
          </w:p>
        </w:tc>
      </w:tr>
      <w:tr w:rsidR="00A95733" w:rsidRPr="004458CB" w14:paraId="0442EC80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96DB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3D55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02443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9D53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leukocyte mediated immun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62E1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66/2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109B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3.52E-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CCFF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2.01E-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1F71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5E-40</w:t>
            </w:r>
          </w:p>
        </w:tc>
      </w:tr>
      <w:tr w:rsidR="00A95733" w:rsidRPr="004458CB" w14:paraId="0C75819A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91B1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E6B5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50867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5218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ositive regulation of cell activa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403C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59/2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E54A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39E-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F0CA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2.65E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7C53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97E-39</w:t>
            </w:r>
          </w:p>
        </w:tc>
      </w:tr>
      <w:tr w:rsidR="00A95733" w:rsidRPr="004458CB" w14:paraId="208CE4D5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B7C1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338B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02696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1975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ositive regulation of leukocyte activation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A606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56/2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0C39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8.61E-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AA97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2.46E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526D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83E-39</w:t>
            </w:r>
          </w:p>
        </w:tc>
      </w:tr>
      <w:tr w:rsidR="00A95733" w:rsidRPr="004458CB" w14:paraId="754F4975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92EC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55E1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02764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7306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immune response-regulating signaling pathway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A8AA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45/2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426C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91E-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F9B6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7.25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71BE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5.4E-26</w:t>
            </w:r>
          </w:p>
        </w:tc>
      </w:tr>
      <w:tr w:rsidR="00A95733" w:rsidRPr="004458CB" w14:paraId="13A823ED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F99F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4D2A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51251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F63D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ositive regulation of lymphocyte activa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3B8F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38/2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95AB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3.92E-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AE37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5.59E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5FCD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4.17E-35</w:t>
            </w:r>
          </w:p>
        </w:tc>
      </w:tr>
      <w:tr w:rsidR="00A95733" w:rsidRPr="004458CB" w14:paraId="5A73CFE6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F6AB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C11B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09897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117C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external side of plasma membran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925F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82/23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158F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9.71E-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00FD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5.54E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D56E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4.28E-52</w:t>
            </w:r>
          </w:p>
        </w:tc>
      </w:tr>
      <w:tr w:rsidR="00A95733" w:rsidRPr="004458CB" w14:paraId="54EFEB0A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9CF9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BDF1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62023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BD4F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ollagen-containing extracellular matri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7C28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13/23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D922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5.04E-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B595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5.74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F2DD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4.44E-15</w:t>
            </w:r>
          </w:p>
        </w:tc>
      </w:tr>
      <w:tr w:rsidR="00A95733" w:rsidRPr="004458CB" w14:paraId="1001CC7F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C7E9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F0FD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98802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EE5B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lasma membrane signaling receptor comple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E7BB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00/23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E680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26E-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6FC1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8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FBE1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39E-19</w:t>
            </w:r>
          </w:p>
        </w:tc>
      </w:tr>
      <w:tr w:rsidR="00A95733" w:rsidRPr="004458CB" w14:paraId="10ED94F3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CB07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896F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43025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4284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neuronal cell bod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779A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97/23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2AE1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7.32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F512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2.7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8CC7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2.15E-06</w:t>
            </w:r>
          </w:p>
        </w:tc>
      </w:tr>
      <w:tr w:rsidR="00A95733" w:rsidRPr="004458CB" w14:paraId="3629913D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DBEA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44DF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98793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B06F0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resynaps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FC8E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95/23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A57B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7.17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4DFA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580C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32E-05</w:t>
            </w:r>
          </w:p>
        </w:tc>
      </w:tr>
      <w:tr w:rsidR="00A95733" w:rsidRPr="004458CB" w14:paraId="583E9FF4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9292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DAD6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48018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F784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ceptor ligand activ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7080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22/21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A78F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2.23E-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D03E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4.59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DCAD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3.72E-14</w:t>
            </w:r>
          </w:p>
        </w:tc>
      </w:tr>
      <w:tr w:rsidR="00A95733" w:rsidRPr="004458CB" w14:paraId="47BF35CD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3BF0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6064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30546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E66B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signaling receptor activator activ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98E16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22/21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9517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7.07E-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8EEA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2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6EB7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9.83E-14</w:t>
            </w:r>
          </w:p>
        </w:tc>
      </w:tr>
      <w:tr w:rsidR="00A95733" w:rsidRPr="004458CB" w14:paraId="0DC882D4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D2B7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76C4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15267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3790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hannel activ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5A9E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09/21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27ED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2.13E-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A8B5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8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FA1B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53E-09</w:t>
            </w:r>
          </w:p>
        </w:tc>
      </w:tr>
      <w:tr w:rsidR="00A95733" w:rsidRPr="004458CB" w14:paraId="5908A3ED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A826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AF4A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22803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A2E4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assive transmembrane transporter activ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EC28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09/21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8097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2.43E-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F453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92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FB55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56E-09</w:t>
            </w:r>
          </w:p>
        </w:tc>
      </w:tr>
      <w:tr w:rsidR="00A95733" w:rsidRPr="004458CB" w14:paraId="5AF7F036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8FD8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15A8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O:0005216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8CBF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ion channel activ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567F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98/21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418B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3.02E-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51A2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6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690C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33E-08</w:t>
            </w:r>
          </w:p>
        </w:tc>
      </w:tr>
      <w:tr w:rsidR="00A95733" w:rsidRPr="004458CB" w14:paraId="0F9D4099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40EC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A0DD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hsa04060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ECF7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9FCA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00/1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DCFA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4.17E-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3F6E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32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4C47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9.6E-21</w:t>
            </w:r>
          </w:p>
        </w:tc>
      </w:tr>
      <w:tr w:rsidR="00A95733" w:rsidRPr="004458CB" w14:paraId="1C8D071B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EA5A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3E15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hsa04080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9F18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Neuroactive ligand-receptor interac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3209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97/1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66B3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24E-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BC4B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9.8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45DD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7.13E-13</w:t>
            </w:r>
          </w:p>
        </w:tc>
      </w:tr>
      <w:tr w:rsidR="00A95733" w:rsidRPr="004458CB" w14:paraId="5CC44502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45C9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2BF4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hsa04151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F3C0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PI3K-Akt signaling pathwa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EADC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72/1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D929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7.14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A833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0.000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901B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8.23E-05</w:t>
            </w:r>
          </w:p>
        </w:tc>
      </w:tr>
      <w:tr w:rsidR="00A95733" w:rsidRPr="004458CB" w14:paraId="269B1C31" w14:textId="77777777" w:rsidTr="00A95733">
        <w:trPr>
          <w:cantSplit/>
          <w:trHeight w:val="397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3876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05CC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hsa04062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3190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hemokine signaling pathwa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1B9C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60/1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EF49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71E-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A586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1.0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F600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7.87E-11</w:t>
            </w:r>
          </w:p>
        </w:tc>
      </w:tr>
      <w:tr w:rsidR="00A95733" w:rsidRPr="004458CB" w14:paraId="019E0F52" w14:textId="77777777" w:rsidTr="00A95733">
        <w:trPr>
          <w:cantSplit/>
          <w:trHeight w:val="397"/>
        </w:trPr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5480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7E08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hsa04020</w:t>
            </w:r>
          </w:p>
        </w:tc>
        <w:tc>
          <w:tcPr>
            <w:tcW w:w="581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AFFB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Calcium signaling pathway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F712" w14:textId="77777777" w:rsidR="00A95733" w:rsidRPr="004458CB" w:rsidRDefault="00A95733" w:rsidP="00A95733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57/10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1A92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4.33E-0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333E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8.58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DA6C" w14:textId="77777777" w:rsidR="00A95733" w:rsidRPr="004458CB" w:rsidRDefault="00A95733" w:rsidP="00A9573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4458CB">
              <w:rPr>
                <w:rFonts w:ascii="Arial" w:eastAsia="DejaVu Sans" w:hAnsi="Arial" w:cs="Arial"/>
                <w:color w:val="000000"/>
                <w:sz w:val="16"/>
                <w:szCs w:val="16"/>
              </w:rPr>
              <w:t>6.24E-06</w:t>
            </w:r>
          </w:p>
        </w:tc>
      </w:tr>
    </w:tbl>
    <w:p w14:paraId="7A3CFE40" w14:textId="77777777" w:rsidR="004458CB" w:rsidRPr="004458CB" w:rsidRDefault="004458CB" w:rsidP="00BA5888">
      <w:pPr>
        <w:jc w:val="center"/>
        <w:rPr>
          <w:rFonts w:eastAsia="宋体"/>
          <w:sz w:val="22"/>
          <w:szCs w:val="22"/>
          <w:lang w:eastAsia="zh-CN"/>
        </w:rPr>
      </w:pPr>
    </w:p>
    <w:p w14:paraId="5C0AFA70" w14:textId="51AB3DA1" w:rsidR="00797B27" w:rsidRPr="00797B27" w:rsidRDefault="00797B27" w:rsidP="00546024">
      <w:pPr>
        <w:rPr>
          <w:rFonts w:eastAsia="宋体"/>
          <w:lang w:eastAsia="zh-CN"/>
        </w:rPr>
      </w:pPr>
    </w:p>
    <w:sectPr w:rsidR="00797B27" w:rsidRPr="00797B27" w:rsidSect="00BA5888">
      <w:headerReference w:type="default" r:id="rId7"/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B556C" w14:textId="77777777" w:rsidR="00A50F53" w:rsidRDefault="00A50F53" w:rsidP="008B0FC1">
      <w:r>
        <w:separator/>
      </w:r>
    </w:p>
  </w:endnote>
  <w:endnote w:type="continuationSeparator" w:id="0">
    <w:p w14:paraId="3E9DC02D" w14:textId="77777777" w:rsidR="00A50F53" w:rsidRDefault="00A50F53" w:rsidP="008B0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794E97" w14:textId="77777777" w:rsidR="00A50F53" w:rsidRDefault="00A50F53" w:rsidP="008B0FC1">
      <w:r>
        <w:separator/>
      </w:r>
    </w:p>
  </w:footnote>
  <w:footnote w:type="continuationSeparator" w:id="0">
    <w:p w14:paraId="7A71148A" w14:textId="77777777" w:rsidR="00A50F53" w:rsidRDefault="00A50F53" w:rsidP="008B0F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F2A0D0" w14:textId="04BAE183" w:rsidR="00A95733" w:rsidRDefault="00A95733" w:rsidP="00A95733">
    <w:pPr>
      <w:jc w:val="center"/>
      <w:rPr>
        <w:rFonts w:eastAsia="宋体"/>
        <w:sz w:val="22"/>
        <w:szCs w:val="22"/>
        <w:lang w:eastAsia="zh-CN"/>
      </w:rPr>
    </w:pPr>
    <w:bookmarkStart w:id="0" w:name="_Hlk94971654"/>
    <w:r w:rsidRPr="00546024">
      <w:rPr>
        <w:b/>
        <w:sz w:val="22"/>
        <w:szCs w:val="22"/>
      </w:rPr>
      <w:t xml:space="preserve">Supplementary Table </w:t>
    </w:r>
    <w:r>
      <w:rPr>
        <w:rFonts w:eastAsia="宋体" w:hint="eastAsia"/>
        <w:b/>
        <w:sz w:val="22"/>
        <w:szCs w:val="22"/>
        <w:lang w:eastAsia="zh-CN"/>
      </w:rPr>
      <w:t>2</w:t>
    </w:r>
    <w:r w:rsidRPr="00546024">
      <w:rPr>
        <w:b/>
        <w:sz w:val="22"/>
        <w:szCs w:val="22"/>
      </w:rPr>
      <w:t>.</w:t>
    </w:r>
    <w:r w:rsidRPr="00546024">
      <w:rPr>
        <w:sz w:val="22"/>
        <w:szCs w:val="22"/>
      </w:rPr>
      <w:t xml:space="preserve"> KEGG and G</w:t>
    </w:r>
    <w:r w:rsidRPr="00546024">
      <w:rPr>
        <w:rFonts w:hint="eastAsia"/>
        <w:sz w:val="22"/>
        <w:szCs w:val="22"/>
      </w:rPr>
      <w:t>O</w:t>
    </w:r>
    <w:r w:rsidRPr="00546024">
      <w:rPr>
        <w:sz w:val="22"/>
        <w:szCs w:val="22"/>
      </w:rPr>
      <w:t xml:space="preserve"> term correlated with </w:t>
    </w:r>
    <w:r>
      <w:rPr>
        <w:rFonts w:eastAsia="宋体" w:hint="eastAsia"/>
        <w:sz w:val="22"/>
        <w:szCs w:val="22"/>
        <w:lang w:eastAsia="zh-CN"/>
      </w:rPr>
      <w:t>VGF</w:t>
    </w:r>
    <w:r w:rsidRPr="00546024">
      <w:rPr>
        <w:sz w:val="22"/>
        <w:szCs w:val="22"/>
      </w:rPr>
      <w:t xml:space="preserve"> expression (Top 5)</w:t>
    </w:r>
    <w:bookmarkEnd w:id="0"/>
  </w:p>
  <w:p w14:paraId="2993F980" w14:textId="77777777" w:rsidR="00A95733" w:rsidRDefault="00A95733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11268017">
    <w:abstractNumId w:val="1"/>
  </w:num>
  <w:num w:numId="2" w16cid:durableId="438332985">
    <w:abstractNumId w:val="2"/>
  </w:num>
  <w:num w:numId="3" w16cid:durableId="247545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0C12"/>
    <w:rsid w:val="00073835"/>
    <w:rsid w:val="000B79C9"/>
    <w:rsid w:val="001379FE"/>
    <w:rsid w:val="00151A3D"/>
    <w:rsid w:val="001B0AF9"/>
    <w:rsid w:val="001C0A13"/>
    <w:rsid w:val="001D75AB"/>
    <w:rsid w:val="001E6860"/>
    <w:rsid w:val="00261A17"/>
    <w:rsid w:val="00261A7E"/>
    <w:rsid w:val="0026372D"/>
    <w:rsid w:val="0035500D"/>
    <w:rsid w:val="00362E65"/>
    <w:rsid w:val="003C01B5"/>
    <w:rsid w:val="003E314A"/>
    <w:rsid w:val="00403546"/>
    <w:rsid w:val="004158F9"/>
    <w:rsid w:val="004458CB"/>
    <w:rsid w:val="00457CF1"/>
    <w:rsid w:val="00546024"/>
    <w:rsid w:val="005A39A0"/>
    <w:rsid w:val="0060440C"/>
    <w:rsid w:val="00622328"/>
    <w:rsid w:val="007200A2"/>
    <w:rsid w:val="00747CCE"/>
    <w:rsid w:val="00797B27"/>
    <w:rsid w:val="007B3E96"/>
    <w:rsid w:val="007C180C"/>
    <w:rsid w:val="008575C4"/>
    <w:rsid w:val="008B0FC1"/>
    <w:rsid w:val="008F1F48"/>
    <w:rsid w:val="00901463"/>
    <w:rsid w:val="00946CB3"/>
    <w:rsid w:val="00963031"/>
    <w:rsid w:val="00A50F53"/>
    <w:rsid w:val="00A95733"/>
    <w:rsid w:val="00AE18EF"/>
    <w:rsid w:val="00AE1BDD"/>
    <w:rsid w:val="00B3547C"/>
    <w:rsid w:val="00B4379D"/>
    <w:rsid w:val="00BA5888"/>
    <w:rsid w:val="00C27329"/>
    <w:rsid w:val="00C31EEB"/>
    <w:rsid w:val="00C42236"/>
    <w:rsid w:val="00C66C95"/>
    <w:rsid w:val="00DC4F91"/>
    <w:rsid w:val="00DD6008"/>
    <w:rsid w:val="00DE08B2"/>
    <w:rsid w:val="00F12158"/>
    <w:rsid w:val="00FB63E7"/>
    <w:rsid w:val="00FC557F"/>
    <w:rsid w:val="00FF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14F2E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B0F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0FC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0F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0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99</Words>
  <Characters>1521</Characters>
  <Application>Microsoft Office Word</Application>
  <DocSecurity>0</DocSecurity>
  <Lines>152</Lines>
  <Paragraphs>1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俊鹏 迟</cp:lastModifiedBy>
  <cp:revision>19</cp:revision>
  <dcterms:created xsi:type="dcterms:W3CDTF">2017-02-28T11:18:00Z</dcterms:created>
  <dcterms:modified xsi:type="dcterms:W3CDTF">2024-05-26T10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b486453b96ae819ba025139139a098cbd37cf435b31d1b6d410a0f3739e9b3</vt:lpwstr>
  </property>
</Properties>
</file>